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0B042" w14:textId="3B70823A" w:rsidR="00A449BF" w:rsidRPr="00AE465F" w:rsidRDefault="00407C18" w:rsidP="00407C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46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41AF5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AE46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9F38B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41A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E46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="007B0DDE" w:rsidRPr="00AE46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terature </w:t>
      </w:r>
      <w:r w:rsidR="00C81558" w:rsidRPr="00AE465F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</w:t>
      </w:r>
    </w:p>
    <w:p w14:paraId="38320DC7" w14:textId="77777777" w:rsidR="00C84E09" w:rsidRPr="00AE465F" w:rsidRDefault="00C84E09" w:rsidP="00407C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1198"/>
      </w:tblGrid>
      <w:tr w:rsidR="00407C18" w:rsidRPr="00A449BF" w14:paraId="44CAD69C" w14:textId="77777777" w:rsidTr="00C84E09">
        <w:trPr>
          <w:trHeight w:val="272"/>
          <w:jc w:val="center"/>
        </w:trPr>
        <w:tc>
          <w:tcPr>
            <w:tcW w:w="2122" w:type="dxa"/>
          </w:tcPr>
          <w:p w14:paraId="00888F9D" w14:textId="257E14C7" w:rsidR="00407C18" w:rsidRPr="00A449BF" w:rsidRDefault="00407C18" w:rsidP="00407C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A449B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Database</w:t>
            </w:r>
          </w:p>
        </w:tc>
        <w:tc>
          <w:tcPr>
            <w:tcW w:w="11198" w:type="dxa"/>
          </w:tcPr>
          <w:p w14:paraId="11FA2785" w14:textId="35C0E6C2" w:rsidR="00407C18" w:rsidRPr="00A449BF" w:rsidRDefault="00407C18" w:rsidP="00407C1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49B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6F6F6"/>
                <w:lang w:val="en-US"/>
              </w:rPr>
              <w:t>Search strategy</w:t>
            </w:r>
          </w:p>
        </w:tc>
      </w:tr>
      <w:tr w:rsidR="00407C18" w:rsidRPr="006A62A7" w14:paraId="17BF906D" w14:textId="77777777" w:rsidTr="009B2419">
        <w:trPr>
          <w:trHeight w:val="1629"/>
          <w:jc w:val="center"/>
        </w:trPr>
        <w:tc>
          <w:tcPr>
            <w:tcW w:w="2122" w:type="dxa"/>
          </w:tcPr>
          <w:p w14:paraId="3258187C" w14:textId="4011EDA4" w:rsidR="00407C18" w:rsidRPr="00F62B29" w:rsidRDefault="009B2419" w:rsidP="009B2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DLINE</w:t>
            </w:r>
            <w:r w:rsidR="00CC5DF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via Pubmed)</w:t>
            </w:r>
          </w:p>
        </w:tc>
        <w:tc>
          <w:tcPr>
            <w:tcW w:w="11198" w:type="dxa"/>
          </w:tcPr>
          <w:p w14:paraId="352826C6" w14:textId="77777777" w:rsidR="004E065B" w:rsidRPr="004E065B" w:rsidRDefault="00A449BF" w:rsidP="00C84E09">
            <w:pPr>
              <w:pStyle w:val="ListParagraph"/>
              <w:numPr>
                <w:ilvl w:val="0"/>
                <w:numId w:val="1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palliative care"[All Fields] OR "terminal care"[All Fields] OR "hospice care"[All Fields] OR "end of life care"[All Fields]) AND</w:t>
            </w:r>
          </w:p>
          <w:p w14:paraId="014676C5" w14:textId="77777777" w:rsidR="004E065B" w:rsidRPr="004E065B" w:rsidRDefault="00A449BF" w:rsidP="00C84E09">
            <w:pPr>
              <w:pStyle w:val="ListParagraph"/>
              <w:numPr>
                <w:ilvl w:val="0"/>
                <w:numId w:val="1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therap* touch"[All Fields] OR ("therapeutic touch"[MeSH Terms] OR ("therapeutic"[All Fields] AND "touch"[All Fields]) OR "therapeutic touch"[All Fields] OR "reiki"[All Fields])) AND</w:t>
            </w:r>
          </w:p>
          <w:p w14:paraId="78B01FC4" w14:textId="22CD1B4D" w:rsidR="006A62A7" w:rsidRPr="006A62A7" w:rsidRDefault="00A449BF" w:rsidP="001C6B9D">
            <w:pPr>
              <w:pStyle w:val="ListParagraph"/>
              <w:numPr>
                <w:ilvl w:val="0"/>
                <w:numId w:val="1"/>
              </w:numPr>
              <w:ind w:left="438" w:hanging="43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0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lters: English, </w:t>
            </w:r>
            <w:r w:rsidR="006A62A7" w:rsidRPr="00CC5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LINE, from 2013/1/1 - 2024/12/31</w:t>
            </w:r>
          </w:p>
        </w:tc>
      </w:tr>
      <w:tr w:rsidR="00407C18" w:rsidRPr="00407C18" w14:paraId="5678823D" w14:textId="77777777" w:rsidTr="009B2419">
        <w:trPr>
          <w:trHeight w:val="1410"/>
          <w:jc w:val="center"/>
        </w:trPr>
        <w:tc>
          <w:tcPr>
            <w:tcW w:w="2122" w:type="dxa"/>
          </w:tcPr>
          <w:p w14:paraId="2BA22540" w14:textId="17AEE8CF" w:rsidR="00407C18" w:rsidRPr="00F62B29" w:rsidRDefault="00407C18" w:rsidP="00407C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11198" w:type="dxa"/>
          </w:tcPr>
          <w:p w14:paraId="6445BD85" w14:textId="2C26167B" w:rsidR="00407C18" w:rsidRPr="000E2416" w:rsidRDefault="00407C18" w:rsidP="00C84E09">
            <w:pPr>
              <w:pStyle w:val="ListParagraph"/>
              <w:numPr>
                <w:ilvl w:val="0"/>
                <w:numId w:val="3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ITLE-ABS-KEY ( ( "palliative care" OR "terminal care" OR "hospice care" OR "end of life care" ) ) AND</w:t>
            </w:r>
          </w:p>
          <w:p w14:paraId="0FD027DE" w14:textId="4C3938E3" w:rsidR="00407C18" w:rsidRPr="000E2416" w:rsidRDefault="00407C18" w:rsidP="00C84E09">
            <w:pPr>
              <w:pStyle w:val="ListParagraph"/>
              <w:numPr>
                <w:ilvl w:val="0"/>
                <w:numId w:val="3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TITLE-ABS-KEY ( ( "therap* touch" OR "reiki" ) ) AND </w:t>
            </w:r>
          </w:p>
          <w:p w14:paraId="102B369A" w14:textId="4DC891FC" w:rsidR="00407C18" w:rsidRPr="000E2416" w:rsidRDefault="00407C18" w:rsidP="00C84E09">
            <w:pPr>
              <w:pStyle w:val="ListParagraph"/>
              <w:numPr>
                <w:ilvl w:val="0"/>
                <w:numId w:val="3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LANGUAGE ( English ) AND </w:t>
            </w:r>
          </w:p>
          <w:p w14:paraId="067BCD1D" w14:textId="53DDAEF0" w:rsidR="00407C18" w:rsidRPr="000E2416" w:rsidRDefault="00407C18" w:rsidP="00C84E09">
            <w:pPr>
              <w:pStyle w:val="ListParagraph"/>
              <w:numPr>
                <w:ilvl w:val="0"/>
                <w:numId w:val="3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UBYEAR &gt; 2012 AND PUBYEAR &lt; 2025</w:t>
            </w:r>
          </w:p>
        </w:tc>
      </w:tr>
      <w:tr w:rsidR="00C84E09" w:rsidRPr="00407C18" w14:paraId="2D3F73F9" w14:textId="77777777" w:rsidTr="009B2419">
        <w:trPr>
          <w:trHeight w:val="1402"/>
          <w:jc w:val="center"/>
        </w:trPr>
        <w:tc>
          <w:tcPr>
            <w:tcW w:w="2122" w:type="dxa"/>
          </w:tcPr>
          <w:p w14:paraId="4B893783" w14:textId="77777777" w:rsidR="00C84E09" w:rsidRPr="00F62B29" w:rsidRDefault="00C84E09" w:rsidP="00C84E0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62B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eb of Science (Core Collection)</w:t>
            </w:r>
          </w:p>
          <w:p w14:paraId="13AB20E7" w14:textId="77777777" w:rsidR="00C84E09" w:rsidRPr="00F62B29" w:rsidRDefault="00C84E09" w:rsidP="00C84E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</w:tcPr>
          <w:p w14:paraId="6A237A9F" w14:textId="77777777" w:rsidR="00C84E09" w:rsidRPr="000E2416" w:rsidRDefault="00C84E09" w:rsidP="00C84E09">
            <w:pPr>
              <w:pStyle w:val="ListParagraph"/>
              <w:numPr>
                <w:ilvl w:val="0"/>
                <w:numId w:val="2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palliative care" OR "terminal care" OR "hospice care" OR "end of life care" (Topic) AND </w:t>
            </w:r>
          </w:p>
          <w:p w14:paraId="6E242463" w14:textId="77777777" w:rsidR="00C84E09" w:rsidRPr="000E2416" w:rsidRDefault="00C84E09" w:rsidP="00C84E09">
            <w:pPr>
              <w:pStyle w:val="ListParagraph"/>
              <w:numPr>
                <w:ilvl w:val="0"/>
                <w:numId w:val="2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therap* touch” OR "reiki" (Topic) AND </w:t>
            </w:r>
          </w:p>
          <w:p w14:paraId="1AC0072E" w14:textId="77777777" w:rsidR="00C84E09" w:rsidRPr="000E2416" w:rsidRDefault="00C84E09" w:rsidP="00C84E09">
            <w:pPr>
              <w:pStyle w:val="ListParagraph"/>
              <w:numPr>
                <w:ilvl w:val="0"/>
                <w:numId w:val="2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English (Language) AND </w:t>
            </w:r>
          </w:p>
          <w:p w14:paraId="271A0BB2" w14:textId="53E03D1C" w:rsidR="00C84E09" w:rsidRPr="000E2416" w:rsidRDefault="00C84E09" w:rsidP="00C84E09">
            <w:pPr>
              <w:pStyle w:val="ListParagraph"/>
              <w:numPr>
                <w:ilvl w:val="0"/>
                <w:numId w:val="3"/>
              </w:numPr>
              <w:ind w:left="438" w:hanging="438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24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13-01-01/2024-12-31 (Publication Date)</w:t>
            </w:r>
          </w:p>
        </w:tc>
      </w:tr>
    </w:tbl>
    <w:p w14:paraId="44F78921" w14:textId="11A9974E" w:rsidR="007B0DDE" w:rsidRPr="00407C18" w:rsidRDefault="007B0DDE" w:rsidP="0045577F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7B0DDE" w:rsidRPr="00407C18" w:rsidSect="000E24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24175"/>
    <w:multiLevelType w:val="hybridMultilevel"/>
    <w:tmpl w:val="E4AE6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D5716"/>
    <w:multiLevelType w:val="hybridMultilevel"/>
    <w:tmpl w:val="53704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4D711F"/>
    <w:multiLevelType w:val="hybridMultilevel"/>
    <w:tmpl w:val="EF0AF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812669">
    <w:abstractNumId w:val="0"/>
  </w:num>
  <w:num w:numId="2" w16cid:durableId="690650324">
    <w:abstractNumId w:val="1"/>
  </w:num>
  <w:num w:numId="3" w16cid:durableId="176429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0D"/>
    <w:rsid w:val="000E2416"/>
    <w:rsid w:val="001C6B9D"/>
    <w:rsid w:val="00407C18"/>
    <w:rsid w:val="0044180D"/>
    <w:rsid w:val="0045577F"/>
    <w:rsid w:val="004A41A7"/>
    <w:rsid w:val="004E065B"/>
    <w:rsid w:val="006A62A7"/>
    <w:rsid w:val="0071466A"/>
    <w:rsid w:val="007B0DDE"/>
    <w:rsid w:val="00871AFC"/>
    <w:rsid w:val="00901E5C"/>
    <w:rsid w:val="009B2419"/>
    <w:rsid w:val="009F38B3"/>
    <w:rsid w:val="00A3162E"/>
    <w:rsid w:val="00A449BF"/>
    <w:rsid w:val="00A81AB5"/>
    <w:rsid w:val="00AE465F"/>
    <w:rsid w:val="00B970AB"/>
    <w:rsid w:val="00BF62AD"/>
    <w:rsid w:val="00C41AF5"/>
    <w:rsid w:val="00C81558"/>
    <w:rsid w:val="00C84E09"/>
    <w:rsid w:val="00CC5DF4"/>
    <w:rsid w:val="00CF5D29"/>
    <w:rsid w:val="00DD720E"/>
    <w:rsid w:val="00E77CB7"/>
    <w:rsid w:val="00EA71EC"/>
    <w:rsid w:val="00F62B29"/>
    <w:rsid w:val="00F777CE"/>
    <w:rsid w:val="00F8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7BF13"/>
  <w15:chartTrackingRefBased/>
  <w15:docId w15:val="{3605F6BA-15B9-44A8-9788-C2374C11D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A71EC"/>
    <w:rPr>
      <w:b/>
      <w:bCs/>
    </w:rPr>
  </w:style>
  <w:style w:type="table" w:styleId="TableGrid">
    <w:name w:val="Table Grid"/>
    <w:basedOn w:val="TableNormal"/>
    <w:uiPriority w:val="39"/>
    <w:rsid w:val="00407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1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Sergio dos Reis Saraiva Pina</dc:creator>
  <cp:keywords/>
  <dc:description/>
  <cp:lastModifiedBy>PAULO PINA</cp:lastModifiedBy>
  <cp:revision>22</cp:revision>
  <dcterms:created xsi:type="dcterms:W3CDTF">2025-08-29T18:10:00Z</dcterms:created>
  <dcterms:modified xsi:type="dcterms:W3CDTF">2025-10-03T20:35:00Z</dcterms:modified>
</cp:coreProperties>
</file>